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5C77" w:rsidRPr="0027677E" w:rsidRDefault="0027677E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2"/>
          <w:shd w:val="clear" w:color="auto" w:fill="FFFFFF"/>
        </w:rPr>
      </w:pPr>
      <w:r w:rsidRPr="0027677E">
        <w:rPr>
          <w:rFonts w:ascii="Times New Roman" w:eastAsia="맑은 고딕" w:hAnsi="Times New Roman" w:cs="Times New Roman" w:hint="eastAsia"/>
          <w:b/>
          <w:sz w:val="22"/>
          <w:shd w:val="clear" w:color="auto" w:fill="FFFFFF"/>
        </w:rPr>
        <w:t>S</w:t>
      </w:r>
      <w:r w:rsidRPr="0027677E">
        <w:rPr>
          <w:rFonts w:ascii="Times New Roman" w:eastAsia="맑은 고딕" w:hAnsi="Times New Roman" w:cs="Times New Roman"/>
          <w:b/>
          <w:sz w:val="22"/>
          <w:shd w:val="clear" w:color="auto" w:fill="FFFFFF"/>
        </w:rPr>
        <w:t>upplementary table 1. Summary statistics</w:t>
      </w:r>
    </w:p>
    <w:tbl>
      <w:tblPr>
        <w:tblW w:w="893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2"/>
        <w:gridCol w:w="2689"/>
        <w:gridCol w:w="2131"/>
        <w:gridCol w:w="3119"/>
      </w:tblGrid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27677E" w:rsidRPr="0027677E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</w:rPr>
            </w:pPr>
            <w:r w:rsidRPr="0027677E">
              <w:rPr>
                <w:rFonts w:ascii="맑은 고딕" w:eastAsia="맑은 고딕" w:hAnsi="맑은 고딕" w:cs="굴림" w:hint="eastAsia"/>
                <w:b/>
                <w:bCs/>
                <w:kern w:val="0"/>
              </w:rPr>
              <w:t>Figure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27677E" w:rsidRPr="0027677E" w:rsidRDefault="00FC46A7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</w:rPr>
            </w:pPr>
            <w:r>
              <w:rPr>
                <w:rFonts w:ascii="맑은 고딕" w:eastAsia="맑은 고딕" w:hAnsi="맑은 고딕" w:cs="굴림"/>
                <w:b/>
                <w:bCs/>
                <w:kern w:val="0"/>
              </w:rPr>
              <w:t>Samples</w:t>
            </w:r>
            <w:bookmarkStart w:id="0" w:name="_GoBack"/>
            <w:bookmarkEnd w:id="0"/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27677E" w:rsidRPr="0027677E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</w:rPr>
            </w:pPr>
            <w:r w:rsidRPr="0027677E">
              <w:rPr>
                <w:rFonts w:ascii="맑은 고딕" w:eastAsia="맑은 고딕" w:hAnsi="맑은 고딕" w:cs="굴림"/>
                <w:b/>
                <w:bCs/>
                <w:kern w:val="0"/>
              </w:rPr>
              <w:t>Name of tes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27677E" w:rsidRPr="0027677E" w:rsidRDefault="00B35DB4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</w:rPr>
            </w:pPr>
            <w:r>
              <w:rPr>
                <w:rFonts w:ascii="맑은 고딕" w:eastAsia="맑은 고딕" w:hAnsi="맑은 고딕" w:cs="굴림"/>
                <w:b/>
                <w:bCs/>
                <w:kern w:val="0"/>
              </w:rPr>
              <w:t>Statistics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1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Male, Conditioning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2-way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anov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 (1, </w:t>
            </w:r>
            <w:proofErr w:type="gram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12)=</w:t>
            </w:r>
            <w:proofErr w:type="gram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0.003024, p=0.9570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1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Male, Day 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2-way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anov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 (1, </w:t>
            </w:r>
            <w:proofErr w:type="gram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12)=</w:t>
            </w:r>
            <w:proofErr w:type="gram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0.0796, p=0.7826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1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Male, Day 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2-way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anov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 (1, </w:t>
            </w:r>
            <w:proofErr w:type="gram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12)=</w:t>
            </w:r>
            <w:proofErr w:type="gram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0.0003278, p=0.9859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1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Male, Day 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2-way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anov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 (1, </w:t>
            </w:r>
            <w:proofErr w:type="gram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12)=</w:t>
            </w:r>
            <w:proofErr w:type="gram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0.1015, p=0.7555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1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Male, Spontaneous Recover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t tes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t=2.287, df=12, p=0.0411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1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Male, Saline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paired t tes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q=9.972, df=6, p&lt;0.0001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1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d</w:t>
            </w:r>
            <w:proofErr w:type="spell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Male, NYX-78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paired t tes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q=2.111, df=6, p=0. 0792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1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Female, Conditioning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2-way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anov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proofErr w:type="gram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F(</w:t>
            </w:r>
            <w:proofErr w:type="gram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1, 18)=0.06220, p=0.8059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1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Female, Day 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2-way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anov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 (1, </w:t>
            </w:r>
            <w:proofErr w:type="gram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18)=</w:t>
            </w:r>
            <w:proofErr w:type="gram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0.3297, p=0.5729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1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Female, Day 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2-way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anov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 (1, </w:t>
            </w:r>
            <w:proofErr w:type="gram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18)=</w:t>
            </w:r>
            <w:proofErr w:type="gram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0.001801, p=0.9666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1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Female, Day 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2-way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anov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 (1, </w:t>
            </w:r>
            <w:proofErr w:type="gram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18)=</w:t>
            </w:r>
            <w:proofErr w:type="gram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0.1030, p=0.7520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1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Female, Spontaneous Recover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t tes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t=3.330, df=18, p=0.0037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1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f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Female, Saline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paired t tes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q=5.025, df=10, p=0.0005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1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Female, NYX-78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paired t tes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q=2.179, df=8, p=0.0610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2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74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Male, Conditioning </w:t>
            </w:r>
          </w:p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(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ham_Sal</w:t>
            </w:r>
            <w:proofErr w:type="spell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PS_</w:t>
            </w:r>
            <w:proofErr w:type="gram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al</w:t>
            </w:r>
            <w:proofErr w:type="spell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)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2-way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anov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proofErr w:type="gram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F(</w:t>
            </w:r>
            <w:proofErr w:type="gram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1, 23)=0.07063, p=0.7928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2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74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Male, Conditioning </w:t>
            </w:r>
          </w:p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(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PS_Sal</w:t>
            </w:r>
            <w:proofErr w:type="spell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PS_NYX</w:t>
            </w:r>
            <w:proofErr w:type="spell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2-way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anov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proofErr w:type="gram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F(</w:t>
            </w:r>
            <w:proofErr w:type="gram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1, 23)=0.07063, p=0.7928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2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464B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Male, Day 1 </w:t>
            </w:r>
          </w:p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(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ham_Sal</w:t>
            </w:r>
            <w:proofErr w:type="spell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PS_Sal</w:t>
            </w:r>
            <w:proofErr w:type="spell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2-way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anov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proofErr w:type="spellStart"/>
            <w:r w:rsidRPr="00255C77">
              <w:rPr>
                <w:sz w:val="18"/>
              </w:rPr>
              <w:t>bin3</w:t>
            </w:r>
            <w:proofErr w:type="spellEnd"/>
            <w:r w:rsidRPr="00255C77">
              <w:rPr>
                <w:sz w:val="18"/>
              </w:rPr>
              <w:t>: t=2.642, df=22.91, p=0.0290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2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464B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Male, Day 1 </w:t>
            </w:r>
          </w:p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(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PS_Sal</w:t>
            </w:r>
            <w:proofErr w:type="spell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PS_NYX</w:t>
            </w:r>
            <w:proofErr w:type="spell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2-way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anov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proofErr w:type="spellStart"/>
            <w:r w:rsidRPr="00255C77">
              <w:rPr>
                <w:sz w:val="18"/>
              </w:rPr>
              <w:t>bin3</w:t>
            </w:r>
            <w:proofErr w:type="spellEnd"/>
            <w:r w:rsidRPr="00255C77">
              <w:rPr>
                <w:sz w:val="18"/>
              </w:rPr>
              <w:t>: t=2.699, df=23.47, p=0.0252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2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464B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Male, Day 3 </w:t>
            </w:r>
          </w:p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(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ham_Sal</w:t>
            </w:r>
            <w:proofErr w:type="spell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PS_Sal</w:t>
            </w:r>
            <w:proofErr w:type="spell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2-way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anov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proofErr w:type="spellStart"/>
            <w:r w:rsidRPr="00255C77">
              <w:rPr>
                <w:sz w:val="18"/>
              </w:rPr>
              <w:t>bin3</w:t>
            </w:r>
            <w:proofErr w:type="spellEnd"/>
            <w:r w:rsidRPr="00255C77">
              <w:rPr>
                <w:sz w:val="18"/>
              </w:rPr>
              <w:t>: t=2.592, df=15.59, p=0.0395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2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Male, Spontaneous Recovery (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ham_Sal</w:t>
            </w:r>
            <w:proofErr w:type="spell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PS_Sal</w:t>
            </w:r>
            <w:proofErr w:type="spell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7"/>
                <w:szCs w:val="17"/>
              </w:rPr>
            </w:pPr>
            <w:r w:rsidRPr="00255C77">
              <w:rPr>
                <w:rFonts w:ascii="맑은 고딕" w:eastAsia="맑은 고딕" w:hAnsi="맑은 고딕" w:cs="굴림"/>
                <w:kern w:val="0"/>
                <w:sz w:val="17"/>
                <w:szCs w:val="17"/>
              </w:rPr>
              <w:t xml:space="preserve">one-way </w:t>
            </w:r>
            <w:proofErr w:type="spellStart"/>
            <w:r w:rsidRPr="00255C77">
              <w:rPr>
                <w:rFonts w:ascii="맑은 고딕" w:eastAsia="맑은 고딕" w:hAnsi="맑은 고딕" w:cs="굴림"/>
                <w:kern w:val="0"/>
                <w:sz w:val="17"/>
                <w:szCs w:val="17"/>
              </w:rPr>
              <w:t>anov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t=1.662, df=38, p=0.1749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2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Male, Spontaneous Recovery (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PS_Sal</w:t>
            </w:r>
            <w:proofErr w:type="spell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PS_NYX</w:t>
            </w:r>
            <w:proofErr w:type="spell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7"/>
                <w:szCs w:val="17"/>
              </w:rPr>
            </w:pPr>
            <w:r w:rsidRPr="00255C77">
              <w:rPr>
                <w:rFonts w:ascii="맑은 고딕" w:eastAsia="맑은 고딕" w:hAnsi="맑은 고딕" w:cs="굴림"/>
                <w:kern w:val="0"/>
                <w:sz w:val="17"/>
                <w:szCs w:val="17"/>
              </w:rPr>
              <w:t xml:space="preserve">one-way </w:t>
            </w:r>
            <w:proofErr w:type="spellStart"/>
            <w:r w:rsidRPr="00255C77">
              <w:rPr>
                <w:rFonts w:ascii="맑은 고딕" w:eastAsia="맑은 고딕" w:hAnsi="맑은 고딕" w:cs="굴림"/>
                <w:kern w:val="0"/>
                <w:sz w:val="17"/>
                <w:szCs w:val="17"/>
              </w:rPr>
              <w:t>anov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t=2.331, df=38, p=0.0447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2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Extinctions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t tes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t=2.566, df=24, p=0.0170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2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ham_Sal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paired t tes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q=3.606, df=14, p=0.0029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2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PS_Sal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paired t tes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q=2.759, df=9, p=0.0222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2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f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PS_NYX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paired t tes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q=1.700, df=15, p=0.1098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3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Camk2a_tdTomato_NMDA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t tes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t=3.565, df=15, p=0.0028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3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Camk2a_tdTomato_AMPA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t tes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t=1.539, df=7, p=0.1677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3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Camk2a_shGrin2b_NMDA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t tes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t=0.2161, df=5, p=0.8375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3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Camk2a_shGrin2b_AMPA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t tes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t=0.6151, df=6, p=0.5611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3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Conditioning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3-way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anov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 (1, </w:t>
            </w:r>
            <w:proofErr w:type="gram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43)=</w:t>
            </w:r>
            <w:proofErr w:type="gram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0.01782, p=0.8944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3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Day1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3-way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anov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 (1, </w:t>
            </w:r>
            <w:proofErr w:type="gram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43)=</w:t>
            </w:r>
            <w:proofErr w:type="gram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0.04416, p=0.8346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lastRenderedPageBreak/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3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Day2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3-way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anov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 (1, </w:t>
            </w:r>
            <w:proofErr w:type="gram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43)=</w:t>
            </w:r>
            <w:proofErr w:type="gram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0.2954, p=0.5896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3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Day3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3-way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anov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 (1, </w:t>
            </w:r>
            <w:proofErr w:type="gram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43)=</w:t>
            </w:r>
            <w:proofErr w:type="gram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0.6837, p=0.4129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3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pontaneous recovery (WT-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hGrin2b</w:t>
            </w:r>
            <w:proofErr w:type="spell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2-way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anov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t=3.127, df=43, p=0.0063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3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pontaneous recovery (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Camk2a-shGrin2b</w:t>
            </w:r>
            <w:proofErr w:type="spell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2-way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anov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t=0.3149, df=43, p=0.9397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3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WT-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hGrin2b_Saline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paired t tes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q=12.44, df=11, p&lt;0.0001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3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f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WT-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hGrin2b_NYX</w:t>
            </w:r>
            <w:proofErr w:type="spell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-783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paired t tes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q=6.138, df=13, p=0.0059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3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Camk2a-shGrin2b_Saline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paired t tes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q=8.908, df=9, p=0.0010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3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h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Camk2a</w:t>
            </w:r>
            <w:proofErr w:type="spell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-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hGrin2b_NYX</w:t>
            </w:r>
            <w:proofErr w:type="spell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-783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paired t tes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q=9.117, df=10, p=0.0005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4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Gad1_tdTomato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t tes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t=3.064, df=9, p=0.0135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4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Gad1_shGrin2b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t tes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t=0.451, df=8, p=0.6640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4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Conditioning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3-way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anov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F (1, 36) = 0.05589, p=0.8145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4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Day1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3-way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anov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F (1, 36) = 0.3605, p=0.5520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4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Day2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3-way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anov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F (1, 36) = 0.2040, p=0.6542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4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Day3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3-way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anov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F (1, 36) = 1.581, p=0.2167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4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pontaneous recovery (WT-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hGrin2b</w:t>
            </w:r>
            <w:proofErr w:type="spell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2-way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anov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t=2.666, df=35, p=0.0229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4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pontaneous recovery (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Gad1-shGrin2b</w:t>
            </w:r>
            <w:proofErr w:type="spell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2-way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anov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t=0.5437, df=35, p=0.8320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4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WT-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hGrin2b_Saline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paired t tes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q=5.155, df=13, p=0.0002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4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f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WT-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hGrin2b_NYX</w:t>
            </w:r>
            <w:proofErr w:type="spell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-783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paired t tes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q=0.5724, df=11, p=0.5786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4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Gad1-shGrin2b_Saline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paired t tes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q=0.8302, df=6, p=0.4382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4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h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Gad1</w:t>
            </w:r>
            <w:proofErr w:type="spell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-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hGrin2b_NYX</w:t>
            </w:r>
            <w:proofErr w:type="spell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-783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paired t tes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q=1.570, df=6, p=0.1675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5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PL mPFC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t tes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t=0.5354, df=6, p=0.6116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5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IL mPFC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t tes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t=2.498, df=6, p=0.0467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5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f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aline_IgG</w:t>
            </w:r>
            <w:proofErr w:type="spell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vs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aline_anti</w:t>
            </w:r>
            <w:proofErr w:type="spell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-BDNF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3-way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anov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q=21.62, df=7.588, p=0.3312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5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f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aline_IgG</w:t>
            </w:r>
            <w:proofErr w:type="spell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vs NYX-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783_IgG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3-way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anov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q=11.76, df=6.936, p=0.0017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5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f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NYX-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783_anti</w:t>
            </w:r>
            <w:proofErr w:type="spell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-BDNF vs NYX-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783_IgG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3-way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anov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q=7.956, df=8.986, p=0.0087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5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aline_IgG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paired t tes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q=4.124, df=3, p=0.0259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5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NYX-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783_IgG</w:t>
            </w:r>
            <w:proofErr w:type="spell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paired t tes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q=0.03519, df=4, p=0.9736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5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Saline_anti</w:t>
            </w:r>
            <w:proofErr w:type="spell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-BDNF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paired t tes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q=5.211, df=4, p=0.0065</w:t>
            </w:r>
          </w:p>
        </w:tc>
      </w:tr>
      <w:tr w:rsidR="0027677E" w:rsidRPr="00255C77" w:rsidTr="00CA464B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Figure 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5</w:t>
            </w:r>
            <w:r w:rsidRPr="00255C77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NYX-</w:t>
            </w:r>
            <w:proofErr w:type="spellStart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783_anti</w:t>
            </w:r>
            <w:proofErr w:type="spellEnd"/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-BDNF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paired t tes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77E" w:rsidRPr="00255C77" w:rsidRDefault="0027677E" w:rsidP="0027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255C77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q=3.903, df=5, p=0.0111</w:t>
            </w:r>
          </w:p>
        </w:tc>
      </w:tr>
    </w:tbl>
    <w:p w:rsidR="003142F9" w:rsidRPr="00255C77" w:rsidRDefault="003142F9" w:rsidP="00BF381A">
      <w:pPr>
        <w:spacing w:line="240" w:lineRule="auto"/>
        <w:rPr>
          <w:rFonts w:ascii="Times New Roman" w:eastAsia="맑은 고딕" w:hAnsi="Times New Roman" w:cs="Times New Roman"/>
          <w:sz w:val="22"/>
          <w:shd w:val="clear" w:color="auto" w:fill="FFFFFF"/>
        </w:rPr>
      </w:pPr>
    </w:p>
    <w:sectPr w:rsidR="003142F9" w:rsidRPr="00255C7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32D95" w:rsidRDefault="00232D95" w:rsidP="003142F9">
      <w:pPr>
        <w:spacing w:after="0" w:line="240" w:lineRule="auto"/>
      </w:pPr>
      <w:r>
        <w:separator/>
      </w:r>
    </w:p>
  </w:endnote>
  <w:endnote w:type="continuationSeparator" w:id="0">
    <w:p w:rsidR="00232D95" w:rsidRDefault="00232D95" w:rsidP="003142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32D95" w:rsidRDefault="00232D95" w:rsidP="003142F9">
      <w:pPr>
        <w:spacing w:after="0" w:line="240" w:lineRule="auto"/>
      </w:pPr>
      <w:r>
        <w:separator/>
      </w:r>
    </w:p>
  </w:footnote>
  <w:footnote w:type="continuationSeparator" w:id="0">
    <w:p w:rsidR="00232D95" w:rsidRDefault="00232D95" w:rsidP="003142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81A"/>
    <w:rsid w:val="00003379"/>
    <w:rsid w:val="00012137"/>
    <w:rsid w:val="00107E4B"/>
    <w:rsid w:val="00232D95"/>
    <w:rsid w:val="00255C77"/>
    <w:rsid w:val="00267EB8"/>
    <w:rsid w:val="00271E96"/>
    <w:rsid w:val="0027677E"/>
    <w:rsid w:val="00296A1B"/>
    <w:rsid w:val="003142F9"/>
    <w:rsid w:val="00321C22"/>
    <w:rsid w:val="00373EF4"/>
    <w:rsid w:val="003C2663"/>
    <w:rsid w:val="003C4E0C"/>
    <w:rsid w:val="00406101"/>
    <w:rsid w:val="00443B15"/>
    <w:rsid w:val="00540616"/>
    <w:rsid w:val="005D313F"/>
    <w:rsid w:val="00617968"/>
    <w:rsid w:val="006576E4"/>
    <w:rsid w:val="006A7AD3"/>
    <w:rsid w:val="006E7781"/>
    <w:rsid w:val="007F08AD"/>
    <w:rsid w:val="0083652B"/>
    <w:rsid w:val="008969E5"/>
    <w:rsid w:val="008B7356"/>
    <w:rsid w:val="008D7B30"/>
    <w:rsid w:val="00911E0F"/>
    <w:rsid w:val="00941101"/>
    <w:rsid w:val="00B30BDB"/>
    <w:rsid w:val="00B35DB4"/>
    <w:rsid w:val="00BB2346"/>
    <w:rsid w:val="00BF381A"/>
    <w:rsid w:val="00C7283E"/>
    <w:rsid w:val="00CA464B"/>
    <w:rsid w:val="00CC40F6"/>
    <w:rsid w:val="00CF2F47"/>
    <w:rsid w:val="00DA7B74"/>
    <w:rsid w:val="00E93646"/>
    <w:rsid w:val="00E9557A"/>
    <w:rsid w:val="00EA3ABA"/>
    <w:rsid w:val="00EB1D45"/>
    <w:rsid w:val="00EB2BF0"/>
    <w:rsid w:val="00ED5830"/>
    <w:rsid w:val="00F20180"/>
    <w:rsid w:val="00FC46A7"/>
    <w:rsid w:val="00FD2A03"/>
    <w:rsid w:val="00FE7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E3EEA2"/>
  <w15:chartTrackingRefBased/>
  <w15:docId w15:val="{8DF10901-EAA8-4443-981A-8793E48EF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42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142F9"/>
  </w:style>
  <w:style w:type="paragraph" w:styleId="a4">
    <w:name w:val="footer"/>
    <w:basedOn w:val="a"/>
    <w:link w:val="Char0"/>
    <w:uiPriority w:val="99"/>
    <w:unhideWhenUsed/>
    <w:rsid w:val="003142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142F9"/>
  </w:style>
  <w:style w:type="paragraph" w:styleId="a5">
    <w:name w:val="Balloon Text"/>
    <w:basedOn w:val="a"/>
    <w:link w:val="Char1"/>
    <w:uiPriority w:val="99"/>
    <w:semiHidden/>
    <w:unhideWhenUsed/>
    <w:rsid w:val="0000337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003379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255C7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36</Words>
  <Characters>3629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cp:lastPrinted>2022-01-11T10:56:00Z</cp:lastPrinted>
  <dcterms:created xsi:type="dcterms:W3CDTF">2022-02-04T12:25:00Z</dcterms:created>
  <dcterms:modified xsi:type="dcterms:W3CDTF">2022-02-04T12:33:00Z</dcterms:modified>
</cp:coreProperties>
</file>